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AB2" w:rsidRPr="00822376" w:rsidRDefault="00755AB2" w:rsidP="00755AB2">
      <w:pPr>
        <w:rPr>
          <w:rFonts w:ascii="Arial" w:hAnsi="Arial" w:cs="Arial"/>
          <w:sz w:val="28"/>
          <w:szCs w:val="28"/>
        </w:rPr>
      </w:pPr>
      <w:bookmarkStart w:id="0" w:name="_GoBack"/>
      <w:bookmarkEnd w:id="0"/>
      <w:proofErr w:type="gramStart"/>
      <w:r>
        <w:rPr>
          <w:rFonts w:ascii="Arial" w:hAnsi="Arial" w:cs="Arial"/>
          <w:sz w:val="28"/>
          <w:szCs w:val="28"/>
        </w:rPr>
        <w:t xml:space="preserve">TABLE </w:t>
      </w:r>
      <w:r w:rsidR="00424CC5">
        <w:rPr>
          <w:rFonts w:ascii="Arial" w:hAnsi="Arial" w:cs="Arial"/>
          <w:sz w:val="28"/>
          <w:szCs w:val="28"/>
        </w:rPr>
        <w:t>S</w:t>
      </w:r>
      <w:r>
        <w:rPr>
          <w:rFonts w:ascii="Arial" w:hAnsi="Arial" w:cs="Arial"/>
          <w:sz w:val="28"/>
          <w:szCs w:val="28"/>
        </w:rPr>
        <w:t>1</w:t>
      </w:r>
      <w:r w:rsidRPr="00822376">
        <w:rPr>
          <w:rFonts w:ascii="Arial" w:hAnsi="Arial" w:cs="Arial"/>
          <w:sz w:val="28"/>
          <w:szCs w:val="28"/>
        </w:rPr>
        <w:t>.</w:t>
      </w:r>
      <w:proofErr w:type="gramEnd"/>
      <w:r>
        <w:rPr>
          <w:rFonts w:ascii="Arial" w:hAnsi="Arial" w:cs="Arial"/>
          <w:sz w:val="28"/>
          <w:szCs w:val="28"/>
        </w:rPr>
        <w:t xml:space="preserve"> </w:t>
      </w:r>
    </w:p>
    <w:p w:rsidR="00755AB2" w:rsidRPr="00822376" w:rsidRDefault="00755AB2" w:rsidP="00755AB2">
      <w:pPr>
        <w:rPr>
          <w:rFonts w:ascii="Arial" w:hAnsi="Arial" w:cs="Arial"/>
          <w:sz w:val="20"/>
        </w:rPr>
      </w:pPr>
    </w:p>
    <w:tbl>
      <w:tblPr>
        <w:tblW w:w="9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2"/>
        <w:gridCol w:w="492"/>
        <w:gridCol w:w="492"/>
        <w:gridCol w:w="492"/>
        <w:gridCol w:w="492"/>
        <w:gridCol w:w="496"/>
        <w:gridCol w:w="492"/>
        <w:gridCol w:w="492"/>
        <w:gridCol w:w="492"/>
        <w:gridCol w:w="492"/>
        <w:gridCol w:w="492"/>
        <w:gridCol w:w="496"/>
        <w:gridCol w:w="492"/>
        <w:gridCol w:w="492"/>
        <w:gridCol w:w="492"/>
        <w:gridCol w:w="492"/>
        <w:gridCol w:w="492"/>
        <w:gridCol w:w="496"/>
        <w:gridCol w:w="492"/>
      </w:tblGrid>
      <w:tr w:rsidR="00755AB2" w:rsidRPr="00822376" w:rsidTr="00946B60">
        <w:trPr>
          <w:trHeight w:val="287"/>
        </w:trPr>
        <w:tc>
          <w:tcPr>
            <w:tcW w:w="9600" w:type="dxa"/>
            <w:gridSpan w:val="19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8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763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</w:rPr>
              <w:t>Table S1.</w:t>
            </w:r>
            <w:r w:rsidRPr="0082237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  </w:t>
            </w: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Fold changes in viral titer (+/- standard error)  in cell lines pre-treated or co-treated with the indicated HDAC inhibitors, </w:t>
            </w:r>
          </w:p>
        </w:tc>
      </w:tr>
      <w:tr w:rsidR="00755AB2" w:rsidRPr="00822376" w:rsidTr="00946B60">
        <w:trPr>
          <w:trHeight w:val="225"/>
        </w:trPr>
        <w:tc>
          <w:tcPr>
            <w:tcW w:w="73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2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956" w:type="dxa"/>
            <w:gridSpan w:val="6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2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 normalized to titer from untreated cells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2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755AB2" w:rsidRPr="00822376" w:rsidTr="00946B60">
        <w:tc>
          <w:tcPr>
            <w:tcW w:w="73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755AB2" w:rsidRPr="00822376" w:rsidTr="00946B60">
        <w:trPr>
          <w:trHeight w:val="192"/>
        </w:trPr>
        <w:tc>
          <w:tcPr>
            <w:tcW w:w="732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755AB2" w:rsidRPr="00822376" w:rsidRDefault="00755AB2" w:rsidP="00755AB2">
            <w:pPr>
              <w:spacing w:after="0" w:line="192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956" w:type="dxa"/>
            <w:gridSpan w:val="6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EB5DAD">
            <w:pPr>
              <w:spacing w:after="0" w:line="19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Low Dose (</w:t>
            </w:r>
            <w:r w:rsidR="00EB5DA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&lt; LD</w:t>
            </w:r>
            <w:r w:rsidR="00EB5DAD" w:rsidRPr="00EB5DA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vertAlign w:val="subscript"/>
              </w:rPr>
              <w:t>50</w:t>
            </w:r>
            <w:r w:rsidRPr="00822376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)</w:t>
            </w:r>
          </w:p>
        </w:tc>
        <w:tc>
          <w:tcPr>
            <w:tcW w:w="2956" w:type="dxa"/>
            <w:gridSpan w:val="6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EB5DAD">
            <w:pPr>
              <w:spacing w:after="0" w:line="19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Middle Dose (</w:t>
            </w:r>
            <w:r w:rsidR="00EB5DA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Near LD</w:t>
            </w:r>
            <w:r w:rsidR="00EB5DAD" w:rsidRPr="00EB5DA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vertAlign w:val="subscript"/>
              </w:rPr>
              <w:t>50</w:t>
            </w:r>
            <w:r w:rsidRPr="00822376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)</w:t>
            </w:r>
          </w:p>
        </w:tc>
        <w:tc>
          <w:tcPr>
            <w:tcW w:w="2956" w:type="dxa"/>
            <w:gridSpan w:val="6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EB5DAD">
            <w:pPr>
              <w:spacing w:after="0" w:line="19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High Dose (</w:t>
            </w:r>
            <w:r w:rsidR="00EB5DA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&gt; LD</w:t>
            </w:r>
            <w:r w:rsidR="00EB5DAD" w:rsidRPr="00EB5DA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vertAlign w:val="subscript"/>
              </w:rPr>
              <w:t>50</w:t>
            </w:r>
            <w:r w:rsidRPr="00822376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)</w:t>
            </w:r>
          </w:p>
        </w:tc>
      </w:tr>
      <w:tr w:rsidR="00755AB2" w:rsidRPr="00822376" w:rsidTr="00946B60">
        <w:trPr>
          <w:trHeight w:val="192"/>
        </w:trPr>
        <w:tc>
          <w:tcPr>
            <w:tcW w:w="0" w:type="auto"/>
            <w:vMerge/>
            <w:vAlign w:val="center"/>
            <w:hideMark/>
          </w:tcPr>
          <w:p w:rsidR="00755AB2" w:rsidRPr="00822376" w:rsidRDefault="00755AB2" w:rsidP="00755A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84" w:type="dxa"/>
            <w:gridSpan w:val="2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9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MDA-MB-231</w:t>
            </w:r>
          </w:p>
        </w:tc>
        <w:tc>
          <w:tcPr>
            <w:tcW w:w="984" w:type="dxa"/>
            <w:gridSpan w:val="2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9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MCF10A</w:t>
            </w:r>
          </w:p>
        </w:tc>
        <w:tc>
          <w:tcPr>
            <w:tcW w:w="988" w:type="dxa"/>
            <w:gridSpan w:val="2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9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4T1</w:t>
            </w:r>
          </w:p>
        </w:tc>
        <w:tc>
          <w:tcPr>
            <w:tcW w:w="984" w:type="dxa"/>
            <w:gridSpan w:val="2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9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MDA-MB-231</w:t>
            </w:r>
          </w:p>
        </w:tc>
        <w:tc>
          <w:tcPr>
            <w:tcW w:w="984" w:type="dxa"/>
            <w:gridSpan w:val="2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9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MCF10A</w:t>
            </w:r>
          </w:p>
        </w:tc>
        <w:tc>
          <w:tcPr>
            <w:tcW w:w="988" w:type="dxa"/>
            <w:gridSpan w:val="2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9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4T1</w:t>
            </w:r>
          </w:p>
        </w:tc>
        <w:tc>
          <w:tcPr>
            <w:tcW w:w="984" w:type="dxa"/>
            <w:gridSpan w:val="2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9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MDA-MB-231</w:t>
            </w:r>
          </w:p>
        </w:tc>
        <w:tc>
          <w:tcPr>
            <w:tcW w:w="984" w:type="dxa"/>
            <w:gridSpan w:val="2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9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MCF10A</w:t>
            </w:r>
          </w:p>
        </w:tc>
        <w:tc>
          <w:tcPr>
            <w:tcW w:w="988" w:type="dxa"/>
            <w:gridSpan w:val="2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9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4T1</w:t>
            </w:r>
          </w:p>
        </w:tc>
      </w:tr>
      <w:tr w:rsidR="00755AB2" w:rsidRPr="00822376" w:rsidTr="00946B60">
        <w:trPr>
          <w:trHeight w:val="192"/>
        </w:trPr>
        <w:tc>
          <w:tcPr>
            <w:tcW w:w="0" w:type="auto"/>
            <w:vMerge/>
            <w:vAlign w:val="center"/>
            <w:hideMark/>
          </w:tcPr>
          <w:p w:rsidR="00755AB2" w:rsidRPr="00822376" w:rsidRDefault="00755AB2" w:rsidP="00755A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9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re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9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o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9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re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9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o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9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re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9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o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9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re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9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o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9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re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9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o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9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re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9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o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9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re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9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o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9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re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9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o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9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re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9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o</w:t>
            </w:r>
          </w:p>
        </w:tc>
      </w:tr>
      <w:tr w:rsidR="00755AB2" w:rsidRPr="00822376" w:rsidTr="00946B60">
        <w:trPr>
          <w:trHeight w:val="215"/>
        </w:trPr>
        <w:tc>
          <w:tcPr>
            <w:tcW w:w="73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1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APHA8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66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530A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2.0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05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530A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22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6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4.38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88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0D7AAF" w:rsidRDefault="00755AB2" w:rsidP="00755AB2">
            <w:pPr>
              <w:spacing w:after="0" w:line="2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D7AA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3.13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0D7AAF" w:rsidRDefault="00755AB2" w:rsidP="00755AB2">
            <w:pPr>
              <w:spacing w:after="0" w:line="2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530A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5.94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38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41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50D9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3.75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38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D7AA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5.31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38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0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05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B3462C" w:rsidRDefault="00755AB2" w:rsidP="00755AB2">
            <w:pPr>
              <w:spacing w:after="0" w:line="2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6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1.88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B3462C" w:rsidRDefault="00755AB2" w:rsidP="00755AB2">
            <w:pPr>
              <w:spacing w:after="0" w:line="2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6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D</w:t>
            </w:r>
          </w:p>
        </w:tc>
      </w:tr>
      <w:tr w:rsidR="00755AB2" w:rsidRPr="00822376" w:rsidTr="00946B60">
        <w:trPr>
          <w:trHeight w:val="162"/>
        </w:trPr>
        <w:tc>
          <w:tcPr>
            <w:tcW w:w="73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right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+/-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16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19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14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19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1.38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38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56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31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35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8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25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13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31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13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3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1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1.38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0</w:t>
            </w:r>
          </w:p>
        </w:tc>
      </w:tr>
      <w:tr w:rsidR="00755AB2" w:rsidRPr="00822376" w:rsidTr="00946B60">
        <w:trPr>
          <w:trHeight w:val="208"/>
        </w:trPr>
        <w:tc>
          <w:tcPr>
            <w:tcW w:w="73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BEL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25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3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44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56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E50D90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50D9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2.22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E50D90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50D9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2.22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E50D90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50D9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8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E50D90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50D9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2.0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E50D90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50D9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33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E50D90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50D9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93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E50D90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50D9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3.61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17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95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25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84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91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6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1.67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28</w:t>
            </w:r>
          </w:p>
        </w:tc>
      </w:tr>
      <w:tr w:rsidR="00755AB2" w:rsidRPr="00822376" w:rsidTr="00946B60">
        <w:trPr>
          <w:trHeight w:val="162"/>
        </w:trPr>
        <w:tc>
          <w:tcPr>
            <w:tcW w:w="73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right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+/-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5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5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16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11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56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1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2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26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23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6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61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5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35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16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12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56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6</w:t>
            </w:r>
          </w:p>
        </w:tc>
      </w:tr>
      <w:tr w:rsidR="00755AB2" w:rsidRPr="00E50D90" w:rsidTr="00946B60">
        <w:trPr>
          <w:trHeight w:val="208"/>
        </w:trPr>
        <w:tc>
          <w:tcPr>
            <w:tcW w:w="73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ENT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73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86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04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50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25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13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0D7AAF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D7AA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2.08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0D7AAF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D7AA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73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73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69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63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25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0D7AAF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D7AA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6.22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0D7AAF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D7AA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3.78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58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530A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96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5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E50D90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50D9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2.63</w:t>
            </w:r>
          </w:p>
        </w:tc>
      </w:tr>
      <w:tr w:rsidR="00755AB2" w:rsidRPr="00822376" w:rsidTr="00946B60">
        <w:trPr>
          <w:trHeight w:val="162"/>
        </w:trPr>
        <w:tc>
          <w:tcPr>
            <w:tcW w:w="73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right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+/-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5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27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19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50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25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13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8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8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4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15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13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81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1.08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27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4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63</w:t>
            </w:r>
          </w:p>
        </w:tc>
      </w:tr>
      <w:tr w:rsidR="00755AB2" w:rsidRPr="00822376" w:rsidTr="00946B60">
        <w:trPr>
          <w:trHeight w:val="208"/>
        </w:trPr>
        <w:tc>
          <w:tcPr>
            <w:tcW w:w="73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MC1568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D7AA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4.85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82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35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94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17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08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67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09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41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90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33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85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58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02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63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25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D</w:t>
            </w:r>
          </w:p>
        </w:tc>
      </w:tr>
      <w:tr w:rsidR="00755AB2" w:rsidRPr="00822376" w:rsidTr="00946B60">
        <w:trPr>
          <w:trHeight w:val="162"/>
        </w:trPr>
        <w:tc>
          <w:tcPr>
            <w:tcW w:w="73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right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+/-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61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12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6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20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8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3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18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12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24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17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21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9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16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0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8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0</w:t>
            </w:r>
          </w:p>
        </w:tc>
      </w:tr>
      <w:tr w:rsidR="00755AB2" w:rsidRPr="00822376" w:rsidTr="00946B60">
        <w:trPr>
          <w:trHeight w:val="208"/>
        </w:trPr>
        <w:tc>
          <w:tcPr>
            <w:tcW w:w="73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2237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NaB</w:t>
            </w:r>
            <w:proofErr w:type="spellEnd"/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58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530A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67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81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62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E50D90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50D9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2.43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E50D90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50D9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29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0D7AAF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D7AA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2.79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0D7AAF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530A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4.7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0D7AAF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D7AA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81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0D7AAF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D7AA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37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0D7AAF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50D9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8.29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0D7AAF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D7AA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14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0D7AAF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D7AA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2.42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91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24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20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B3462C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6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7.0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B3462C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6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29</w:t>
            </w:r>
          </w:p>
        </w:tc>
      </w:tr>
      <w:tr w:rsidR="00755AB2" w:rsidRPr="00822376" w:rsidTr="00946B60">
        <w:trPr>
          <w:trHeight w:val="162"/>
        </w:trPr>
        <w:tc>
          <w:tcPr>
            <w:tcW w:w="73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right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+/-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6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39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1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5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1.57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14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24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15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24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4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2.0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57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6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21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38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0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14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29</w:t>
            </w:r>
          </w:p>
        </w:tc>
      </w:tr>
      <w:tr w:rsidR="00755AB2" w:rsidRPr="00822376" w:rsidTr="00946B60">
        <w:trPr>
          <w:trHeight w:val="208"/>
        </w:trPr>
        <w:tc>
          <w:tcPr>
            <w:tcW w:w="73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1NHA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28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02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33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29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67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530A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17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16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26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0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58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67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5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24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12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54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75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50D9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4.33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D</w:t>
            </w:r>
          </w:p>
        </w:tc>
      </w:tr>
      <w:tr w:rsidR="00755AB2" w:rsidRPr="00822376" w:rsidTr="00946B60">
        <w:trPr>
          <w:trHeight w:val="162"/>
        </w:trPr>
        <w:tc>
          <w:tcPr>
            <w:tcW w:w="73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right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+/-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2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2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25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21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33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5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16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2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33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1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17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12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4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4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8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1.0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0</w:t>
            </w:r>
          </w:p>
        </w:tc>
      </w:tr>
      <w:tr w:rsidR="00755AB2" w:rsidRPr="00822376" w:rsidTr="00946B60">
        <w:trPr>
          <w:trHeight w:val="208"/>
        </w:trPr>
        <w:tc>
          <w:tcPr>
            <w:tcW w:w="73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PAN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87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66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73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92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36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55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0D7AAF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D7AA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5.26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0D7AAF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D7AA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2.89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05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86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18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18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D7AA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9.47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66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49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43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50D9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4.09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64</w:t>
            </w:r>
          </w:p>
        </w:tc>
      </w:tr>
      <w:tr w:rsidR="00755AB2" w:rsidRPr="00822376" w:rsidTr="00946B60">
        <w:trPr>
          <w:trHeight w:val="162"/>
        </w:trPr>
        <w:tc>
          <w:tcPr>
            <w:tcW w:w="73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right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+/-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13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24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19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11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45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53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26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14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11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27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1.05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3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5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27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9</w:t>
            </w:r>
          </w:p>
        </w:tc>
      </w:tr>
      <w:tr w:rsidR="00755AB2" w:rsidRPr="00822376" w:rsidTr="00946B60">
        <w:trPr>
          <w:trHeight w:val="208"/>
        </w:trPr>
        <w:tc>
          <w:tcPr>
            <w:tcW w:w="73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SAHA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52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31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15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95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0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33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0D7AAF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D7AA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4.23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0D7AAF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D7AA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2.82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02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57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6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7.5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83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44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2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2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38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6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7.17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D</w:t>
            </w:r>
          </w:p>
        </w:tc>
      </w:tr>
      <w:tr w:rsidR="00755AB2" w:rsidRPr="00822376" w:rsidTr="00946B60">
        <w:trPr>
          <w:trHeight w:val="162"/>
        </w:trPr>
        <w:tc>
          <w:tcPr>
            <w:tcW w:w="73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right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+/-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2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1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7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7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33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85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28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16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2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5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17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11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4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21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2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17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0</w:t>
            </w:r>
          </w:p>
        </w:tc>
      </w:tr>
      <w:tr w:rsidR="00755AB2" w:rsidRPr="00822376" w:rsidTr="00946B60">
        <w:trPr>
          <w:trHeight w:val="208"/>
        </w:trPr>
        <w:tc>
          <w:tcPr>
            <w:tcW w:w="73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TBSA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5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530A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2.07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14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530A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23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25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0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D7AA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2.11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73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01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0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61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77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2.25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D</w:t>
            </w:r>
          </w:p>
        </w:tc>
      </w:tr>
      <w:tr w:rsidR="00755AB2" w:rsidRPr="00822376" w:rsidTr="00946B60">
        <w:trPr>
          <w:trHeight w:val="162"/>
        </w:trPr>
        <w:tc>
          <w:tcPr>
            <w:tcW w:w="73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right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+/-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7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7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26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18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25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4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1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0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32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9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0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25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0</w:t>
            </w:r>
          </w:p>
        </w:tc>
      </w:tr>
      <w:tr w:rsidR="00755AB2" w:rsidRPr="00822376" w:rsidTr="00946B60">
        <w:trPr>
          <w:trHeight w:val="208"/>
        </w:trPr>
        <w:tc>
          <w:tcPr>
            <w:tcW w:w="73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TSA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0D7AAF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D7AA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3.52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0D7AAF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D7AA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3.33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42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08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6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8.89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2.11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76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24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26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58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6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21.11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2.0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86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4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75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32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6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6.78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44</w:t>
            </w:r>
          </w:p>
        </w:tc>
      </w:tr>
      <w:tr w:rsidR="00755AB2" w:rsidRPr="00822376" w:rsidTr="00946B60">
        <w:trPr>
          <w:trHeight w:val="162"/>
        </w:trPr>
        <w:tc>
          <w:tcPr>
            <w:tcW w:w="73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right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+/-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1.43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1.43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25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42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3.33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11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43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1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3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1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1.11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22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24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1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8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5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33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44</w:t>
            </w:r>
          </w:p>
        </w:tc>
      </w:tr>
      <w:tr w:rsidR="00755AB2" w:rsidRPr="00822376" w:rsidTr="00946B60">
        <w:trPr>
          <w:trHeight w:val="208"/>
        </w:trPr>
        <w:tc>
          <w:tcPr>
            <w:tcW w:w="73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VPA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D7AA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2.56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36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48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08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6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0.75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69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48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6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7.25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D</w:t>
            </w:r>
          </w:p>
        </w:tc>
      </w:tr>
      <w:tr w:rsidR="00755AB2" w:rsidRPr="00822376" w:rsidTr="00946B60">
        <w:trPr>
          <w:trHeight w:val="162"/>
        </w:trPr>
        <w:tc>
          <w:tcPr>
            <w:tcW w:w="73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right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+/-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19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2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4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0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2.75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31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4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0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3.25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0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0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12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0"/>
              </w:rPr>
              <w:t>0.00</w:t>
            </w:r>
          </w:p>
        </w:tc>
      </w:tr>
      <w:tr w:rsidR="00755AB2" w:rsidRPr="00822376" w:rsidTr="00946B60">
        <w:trPr>
          <w:trHeight w:val="169"/>
        </w:trPr>
        <w:tc>
          <w:tcPr>
            <w:tcW w:w="73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1476" w:type="dxa"/>
            <w:gridSpan w:val="3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4"/>
                <w:szCs w:val="12"/>
              </w:rPr>
              <w:t>ND = not determined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4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55AB2" w:rsidRPr="00822376" w:rsidRDefault="00755AB2" w:rsidP="00755AB2">
            <w:pPr>
              <w:spacing w:after="0" w:line="16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37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</w:tbl>
    <w:p w:rsidR="00755AB2" w:rsidRPr="00822376" w:rsidRDefault="00755AB2" w:rsidP="00755AB2">
      <w:pPr>
        <w:rPr>
          <w:rFonts w:ascii="Arial" w:hAnsi="Arial" w:cs="Arial"/>
          <w:sz w:val="20"/>
        </w:rPr>
      </w:pPr>
    </w:p>
    <w:p w:rsidR="007D45EA" w:rsidRDefault="007D45EA"/>
    <w:sectPr w:rsidR="007D45EA" w:rsidSect="007D4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AB2"/>
    <w:rsid w:val="0029346F"/>
    <w:rsid w:val="00424CC5"/>
    <w:rsid w:val="00755AB2"/>
    <w:rsid w:val="007D45EA"/>
    <w:rsid w:val="00946B60"/>
    <w:rsid w:val="00AA46B3"/>
    <w:rsid w:val="00BE7BAF"/>
    <w:rsid w:val="00EB5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5D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D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5D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DA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2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Dept of Pathology</Company>
  <LinksUpToDate>false</LinksUpToDate>
  <CharactersWithSpaces>2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jcody5</dc:creator>
  <cp:lastModifiedBy>Douglas R Hurst</cp:lastModifiedBy>
  <cp:revision>3</cp:revision>
  <dcterms:created xsi:type="dcterms:W3CDTF">2014-02-28T13:19:00Z</dcterms:created>
  <dcterms:modified xsi:type="dcterms:W3CDTF">2014-02-28T13:19:00Z</dcterms:modified>
</cp:coreProperties>
</file>